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476AE" w14:textId="77777777" w:rsidR="00926D4D" w:rsidRPr="00B946C6" w:rsidRDefault="00926D4D" w:rsidP="00926D4D">
      <w:pPr>
        <w:spacing w:line="240" w:lineRule="auto"/>
        <w:ind w:left="-567"/>
        <w:contextualSpacing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B946C6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Supplementary Table 1. Linear regression model for predicting offspring dietary intakes by differences in living arrangements  </w:t>
      </w:r>
    </w:p>
    <w:tbl>
      <w:tblPr>
        <w:tblW w:w="7230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276"/>
        <w:gridCol w:w="1276"/>
        <w:gridCol w:w="1275"/>
      </w:tblGrid>
      <w:tr w:rsidR="00926D4D" w:rsidRPr="00793CB5" w14:paraId="14A7C1A0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9DED6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67841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6C6">
              <w:rPr>
                <w:rFonts w:ascii="Times New Roman" w:hAnsi="Times New Roman" w:cs="Times New Roman"/>
                <w:b/>
                <w:bCs/>
              </w:rPr>
              <w:t>Offspring</w:t>
            </w:r>
          </w:p>
          <w:p w14:paraId="64603E83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6C6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Start"/>
            <w:r w:rsidRPr="00B946C6">
              <w:rPr>
                <w:rFonts w:ascii="Times New Roman" w:hAnsi="Times New Roman" w:cs="Times New Roman"/>
                <w:b/>
                <w:bCs/>
              </w:rPr>
              <w:t>living</w:t>
            </w:r>
            <w:proofErr w:type="gramEnd"/>
            <w:r w:rsidRPr="00B946C6">
              <w:rPr>
                <w:rFonts w:ascii="Times New Roman" w:hAnsi="Times New Roman" w:cs="Times New Roman"/>
                <w:b/>
                <w:bCs/>
              </w:rPr>
              <w:t xml:space="preserve"> with their parents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B0CD1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6C6">
              <w:rPr>
                <w:rFonts w:ascii="Times New Roman" w:hAnsi="Times New Roman" w:cs="Times New Roman"/>
                <w:b/>
                <w:bCs/>
              </w:rPr>
              <w:t>Offspring</w:t>
            </w:r>
          </w:p>
          <w:p w14:paraId="693796F9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gramStart"/>
            <w:r w:rsidRPr="00B94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ing</w:t>
            </w:r>
            <w:proofErr w:type="gramEnd"/>
            <w:r w:rsidRPr="00B94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dependent of their parents)</w:t>
            </w:r>
          </w:p>
        </w:tc>
      </w:tr>
      <w:tr w:rsidR="00926D4D" w:rsidRPr="00793CB5" w14:paraId="16895234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BD193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39B96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6C6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4C99F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6C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7BA8C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6C6"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C41E8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46C6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926D4D" w:rsidRPr="00793CB5" w14:paraId="068E57E9" w14:textId="77777777" w:rsidTr="00B946C6">
        <w:trPr>
          <w:trHeight w:val="35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23551B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  <w:b/>
                <w:bCs/>
              </w:rPr>
              <w:t>n</w:t>
            </w:r>
            <w:r w:rsidRPr="00B946C6">
              <w:rPr>
                <w:rFonts w:ascii="Times New Roman" w:hAnsi="Times New Roman" w:cs="Times New Roman"/>
              </w:rPr>
              <w:t xml:space="preserve"> (paired)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4B9D6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2358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DA1617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1317</w:t>
            </w:r>
          </w:p>
        </w:tc>
      </w:tr>
      <w:tr w:rsidR="00926D4D" w:rsidRPr="00793CB5" w14:paraId="4BD60323" w14:textId="77777777" w:rsidTr="00B946C6">
        <w:trPr>
          <w:trHeight w:val="23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F3A2C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Total energy (Kcal/da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76A20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F13AE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2F40C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93152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2</w:t>
            </w:r>
          </w:p>
        </w:tc>
      </w:tr>
      <w:tr w:rsidR="00926D4D" w:rsidRPr="00793CB5" w14:paraId="77E4BE31" w14:textId="77777777" w:rsidTr="00B946C6">
        <w:trPr>
          <w:trHeight w:val="23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32237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Carbohydrate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48347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D18D5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E5547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A83F1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</w:tr>
      <w:tr w:rsidR="00926D4D" w:rsidRPr="00793CB5" w14:paraId="4B8B0CB3" w14:textId="77777777" w:rsidTr="00B946C6">
        <w:trPr>
          <w:trHeight w:val="28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15191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Protein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2F394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74EAD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241DA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51D8A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</w:tr>
      <w:tr w:rsidR="00926D4D" w:rsidRPr="00793CB5" w14:paraId="5FF037C2" w14:textId="77777777" w:rsidTr="00B946C6">
        <w:trPr>
          <w:trHeight w:val="26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31980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Total fat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6219C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43CE7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164F3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AA1DC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</w:tr>
      <w:tr w:rsidR="00926D4D" w:rsidRPr="00793CB5" w14:paraId="7FB5B9DE" w14:textId="77777777" w:rsidTr="00B946C6">
        <w:trPr>
          <w:trHeight w:val="28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7E838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SFA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45E8B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BEF2A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2CA9E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3D741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05</w:t>
            </w:r>
          </w:p>
        </w:tc>
      </w:tr>
      <w:tr w:rsidR="00926D4D" w:rsidRPr="00793CB5" w14:paraId="0EC72C71" w14:textId="77777777" w:rsidTr="00B946C6">
        <w:trPr>
          <w:trHeight w:val="261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A87102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Trans-fatty acids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44134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63BE3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43EB1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5F43A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3</w:t>
            </w:r>
          </w:p>
        </w:tc>
      </w:tr>
      <w:tr w:rsidR="00926D4D" w:rsidRPr="00793CB5" w14:paraId="20C427E8" w14:textId="77777777" w:rsidTr="00B946C6">
        <w:trPr>
          <w:trHeight w:val="27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09696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MUFA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DC06C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BD775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596BF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4DECE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01</w:t>
            </w:r>
          </w:p>
        </w:tc>
      </w:tr>
      <w:tr w:rsidR="00926D4D" w:rsidRPr="00793CB5" w14:paraId="038D263C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BA30F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PUFA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B3DA2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838C2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63A33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39A8E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</w:tr>
      <w:tr w:rsidR="00926D4D" w:rsidRPr="00793CB5" w14:paraId="56286A78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08DF5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46C6">
              <w:rPr>
                <w:rFonts w:ascii="Times New Roman" w:hAnsi="Times New Roman" w:cs="Times New Roman"/>
              </w:rPr>
              <w:t>Fiber</w:t>
            </w:r>
            <w:proofErr w:type="spellEnd"/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52D8C2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23B67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DCFB6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6452C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4</w:t>
            </w:r>
          </w:p>
        </w:tc>
      </w:tr>
      <w:tr w:rsidR="00926D4D" w:rsidRPr="00793CB5" w14:paraId="5A5A4CA7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9745A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Cholesterol (mg/da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19D14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3CFD3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89709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715C0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2</w:t>
            </w:r>
          </w:p>
        </w:tc>
      </w:tr>
      <w:tr w:rsidR="00926D4D" w:rsidRPr="00793CB5" w14:paraId="1D9DDFDD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B7DB4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 xml:space="preserve">Vitamin C </w:t>
            </w:r>
            <w:proofErr w:type="spellStart"/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256D4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9E731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73D62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AB8BD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7</w:t>
            </w:r>
          </w:p>
        </w:tc>
      </w:tr>
      <w:tr w:rsidR="00926D4D" w:rsidRPr="00793CB5" w14:paraId="1E0CD71C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1D369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 xml:space="preserve">Calcium 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B946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850D6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21EF3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EA17D6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13221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58</w:t>
            </w:r>
          </w:p>
        </w:tc>
      </w:tr>
      <w:tr w:rsidR="00926D4D" w:rsidRPr="00793CB5" w14:paraId="1C4E44B8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50CB5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 xml:space="preserve">Iron 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B946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57D27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F35AE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B3F6F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D5C65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29</w:t>
            </w:r>
          </w:p>
        </w:tc>
      </w:tr>
      <w:tr w:rsidR="00926D4D" w:rsidRPr="00793CB5" w14:paraId="40C3F035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EF8E6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 xml:space="preserve">Zinc 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B946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F4FEB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9C557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45259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825EF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10</w:t>
            </w:r>
          </w:p>
        </w:tc>
      </w:tr>
      <w:tr w:rsidR="00926D4D" w:rsidRPr="00793CB5" w14:paraId="51C28243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2E571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Sodium (mg/da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8DEC5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6E052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85879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6D3A7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39</w:t>
            </w:r>
          </w:p>
        </w:tc>
      </w:tr>
      <w:tr w:rsidR="00926D4D" w:rsidRPr="00793CB5" w14:paraId="0CC95922" w14:textId="77777777" w:rsidTr="00B946C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C20F4" w14:textId="77777777" w:rsidR="00926D4D" w:rsidRPr="00B946C6" w:rsidRDefault="00926D4D" w:rsidP="00B946C6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 xml:space="preserve">Magnesium </w:t>
            </w:r>
            <w:r w:rsidRPr="00B946C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B946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8F79A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F82F2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F5A00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C94E8" w14:textId="77777777" w:rsidR="00926D4D" w:rsidRPr="00B946C6" w:rsidRDefault="00926D4D" w:rsidP="00B946C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946C6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236D2074" w14:textId="77777777" w:rsidR="00926D4D" w:rsidRPr="00B946C6" w:rsidRDefault="00926D4D" w:rsidP="00926D4D">
      <w:pPr>
        <w:spacing w:line="240" w:lineRule="auto"/>
        <w:ind w:left="-709"/>
        <w:contextualSpacing/>
        <w:rPr>
          <w:rFonts w:ascii="Times New Roman" w:hAnsi="Times New Roman" w:cs="Times New Roman"/>
          <w:sz w:val="20"/>
          <w:szCs w:val="20"/>
        </w:rPr>
      </w:pPr>
      <w:r w:rsidRPr="00B946C6">
        <w:rPr>
          <w:rFonts w:ascii="Times New Roman" w:hAnsi="Times New Roman" w:cs="Times New Roman"/>
          <w:sz w:val="20"/>
          <w:szCs w:val="20"/>
        </w:rPr>
        <w:t xml:space="preserve">Linear regression analysis (main exposure: parent’s dietary intake, adjusted for age, physical </w:t>
      </w:r>
      <w:proofErr w:type="gramStart"/>
      <w:r w:rsidRPr="00B946C6">
        <w:rPr>
          <w:rFonts w:ascii="Times New Roman" w:hAnsi="Times New Roman" w:cs="Times New Roman"/>
          <w:sz w:val="20"/>
          <w:szCs w:val="20"/>
        </w:rPr>
        <w:t>activity</w:t>
      </w:r>
      <w:proofErr w:type="gramEnd"/>
      <w:r w:rsidRPr="00B946C6">
        <w:rPr>
          <w:rFonts w:ascii="Times New Roman" w:hAnsi="Times New Roman" w:cs="Times New Roman"/>
          <w:sz w:val="20"/>
          <w:szCs w:val="20"/>
        </w:rPr>
        <w:t xml:space="preserve"> and body mass index)</w:t>
      </w:r>
    </w:p>
    <w:p w14:paraId="2C82D756" w14:textId="77777777" w:rsidR="00926D4D" w:rsidRPr="00B946C6" w:rsidRDefault="00926D4D" w:rsidP="00926D4D">
      <w:pPr>
        <w:spacing w:line="240" w:lineRule="auto"/>
        <w:ind w:left="-709"/>
        <w:contextualSpacing/>
        <w:rPr>
          <w:rFonts w:ascii="Times New Roman" w:hAnsi="Times New Roman" w:cs="Times New Roman"/>
          <w:sz w:val="20"/>
          <w:szCs w:val="20"/>
        </w:rPr>
      </w:pPr>
      <w:r w:rsidRPr="00B946C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B946C6">
        <w:rPr>
          <w:rFonts w:ascii="Times New Roman" w:hAnsi="Times New Roman" w:cs="Times New Roman"/>
          <w:sz w:val="20"/>
          <w:szCs w:val="20"/>
        </w:rPr>
        <w:t xml:space="preserve">(% of energy intake), </w:t>
      </w:r>
      <w:r w:rsidRPr="00B946C6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B946C6">
        <w:rPr>
          <w:rFonts w:ascii="Times New Roman" w:hAnsi="Times New Roman" w:cs="Times New Roman"/>
          <w:sz w:val="20"/>
          <w:szCs w:val="20"/>
        </w:rPr>
        <w:t>gr/1000 Kcal/</w:t>
      </w:r>
      <w:proofErr w:type="gramStart"/>
      <w:r w:rsidRPr="00B946C6">
        <w:rPr>
          <w:rFonts w:ascii="Times New Roman" w:hAnsi="Times New Roman" w:cs="Times New Roman"/>
          <w:sz w:val="20"/>
          <w:szCs w:val="20"/>
        </w:rPr>
        <w:t xml:space="preserve">day,  </w:t>
      </w:r>
      <w:r w:rsidRPr="00B946C6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B946C6">
        <w:rPr>
          <w:rFonts w:ascii="Times New Roman" w:hAnsi="Times New Roman" w:cs="Times New Roman"/>
          <w:sz w:val="20"/>
          <w:szCs w:val="20"/>
        </w:rPr>
        <w:t xml:space="preserve"> mg/1000 Kcal/day,  P&lt;0.01 is considered to be significant based on false discovery rate.</w:t>
      </w:r>
    </w:p>
    <w:p w14:paraId="328BC5E0" w14:textId="77777777" w:rsidR="00926D4D" w:rsidRPr="00B946C6" w:rsidRDefault="00926D4D" w:rsidP="00926D4D">
      <w:pPr>
        <w:spacing w:line="240" w:lineRule="auto"/>
        <w:ind w:left="-709"/>
        <w:contextualSpacing/>
        <w:rPr>
          <w:rFonts w:ascii="Times New Roman" w:hAnsi="Times New Roman" w:cs="Times New Roman"/>
          <w:sz w:val="20"/>
          <w:szCs w:val="20"/>
        </w:rPr>
      </w:pPr>
      <w:r w:rsidRPr="00B946C6">
        <w:rPr>
          <w:rFonts w:ascii="Times New Roman" w:hAnsi="Times New Roman" w:cs="Times New Roman"/>
          <w:sz w:val="20"/>
          <w:szCs w:val="20"/>
        </w:rPr>
        <w:t>β: Regression coefficient, SFA: Saturated fatty acid; MUFA: Mono-unsaturated fatty acid; PUFA: Poly unsaturated fatty acid</w:t>
      </w:r>
    </w:p>
    <w:p w14:paraId="3732EEBA" w14:textId="77777777" w:rsidR="00926D4D" w:rsidRPr="00B946C6" w:rsidRDefault="00926D4D" w:rsidP="00926D4D">
      <w:pPr>
        <w:rPr>
          <w:rFonts w:ascii="Times New Roman" w:hAnsi="Times New Roman" w:cs="Times New Roman"/>
          <w:sz w:val="24"/>
          <w:szCs w:val="24"/>
          <w:lang w:bidi="fa-IR"/>
        </w:rPr>
      </w:pPr>
      <w:r w:rsidRPr="00B946C6">
        <w:rPr>
          <w:rFonts w:ascii="Times New Roman" w:hAnsi="Times New Roman" w:cs="Times New Roman"/>
          <w:sz w:val="24"/>
          <w:szCs w:val="24"/>
          <w:lang w:bidi="fa-IR"/>
        </w:rPr>
        <w:br w:type="page"/>
      </w:r>
    </w:p>
    <w:p w14:paraId="6DB3481D" w14:textId="77777777" w:rsidR="00926D4D" w:rsidRDefault="00926D4D"/>
    <w:sectPr w:rsidR="00926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D4D"/>
    <w:rsid w:val="0092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BAEC1"/>
  <w15:chartTrackingRefBased/>
  <w15:docId w15:val="{457D5F42-0894-4F1E-B02A-17776B994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05T07:47:00Z</dcterms:created>
  <dcterms:modified xsi:type="dcterms:W3CDTF">2022-04-05T07:48:00Z</dcterms:modified>
</cp:coreProperties>
</file>